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71E3" w14:textId="77777777" w:rsidR="00370BA2" w:rsidRPr="00F24575" w:rsidRDefault="00370BA2" w:rsidP="00370BA2">
      <w:pPr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F24575">
        <w:rPr>
          <w:rFonts w:ascii="Times New Roman" w:hAnsi="Times New Roman" w:cs="Times New Roman"/>
          <w:b/>
        </w:rPr>
        <w:t>SUPPLEMENTARY TABLE ST</w:t>
      </w:r>
      <w:r>
        <w:rPr>
          <w:rFonts w:ascii="Times New Roman" w:hAnsi="Times New Roman" w:cs="Times New Roman"/>
          <w:b/>
        </w:rPr>
        <w:t>3</w:t>
      </w:r>
      <w:r w:rsidRPr="00F24575">
        <w:rPr>
          <w:rFonts w:ascii="Times New Roman" w:hAnsi="Times New Roman" w:cs="Times New Roman"/>
          <w:b/>
        </w:rPr>
        <w:t>. Representativeness of Study Participants.</w:t>
      </w:r>
    </w:p>
    <w:p w14:paraId="1295E41D" w14:textId="77777777" w:rsidR="00370BA2" w:rsidRDefault="00370BA2" w:rsidP="00370BA2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0BA2" w14:paraId="2F9BB0A9" w14:textId="77777777" w:rsidTr="00F248CE">
        <w:tc>
          <w:tcPr>
            <w:tcW w:w="4675" w:type="dxa"/>
          </w:tcPr>
          <w:p w14:paraId="1B5CED6D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ncare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type(s)/subtype(s)/stage(s)/condition</w:t>
            </w:r>
          </w:p>
        </w:tc>
        <w:tc>
          <w:tcPr>
            <w:tcW w:w="4675" w:type="dxa"/>
          </w:tcPr>
          <w:p w14:paraId="570D2D9C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ple-negative breast cancer (TNBC)</w:t>
            </w:r>
          </w:p>
        </w:tc>
      </w:tr>
      <w:tr w:rsidR="00370BA2" w14:paraId="419EFD33" w14:textId="77777777" w:rsidTr="00F248CE">
        <w:tc>
          <w:tcPr>
            <w:tcW w:w="9350" w:type="dxa"/>
            <w:gridSpan w:val="2"/>
            <w:shd w:val="clear" w:color="auto" w:fill="BFBFBF" w:themeFill="background1" w:themeFillShade="BF"/>
          </w:tcPr>
          <w:p w14:paraId="02D507F5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onsiderations related to:</w:t>
            </w:r>
          </w:p>
        </w:tc>
      </w:tr>
      <w:tr w:rsidR="00370BA2" w14:paraId="3D97DC2F" w14:textId="77777777" w:rsidTr="00F248CE">
        <w:tc>
          <w:tcPr>
            <w:tcW w:w="4675" w:type="dxa"/>
          </w:tcPr>
          <w:p w14:paraId="0B64540A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ex</w:t>
            </w:r>
          </w:p>
        </w:tc>
        <w:tc>
          <w:tcPr>
            <w:tcW w:w="4675" w:type="dxa"/>
          </w:tcPr>
          <w:p w14:paraId="22F8CB31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245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NBC, as all other subtypes of breast cancer, is a predominantly female disease and is rare in men. Male breast cancer represents only between 0.5 and 1% of all breast cancers diagnosed each year. TNBC incidence is around 10-15% among all breast cancer subtypes in the overall largely female population, but its incidence in males is lower (4%) when compared to the other subtypes.</w:t>
            </w:r>
          </w:p>
        </w:tc>
      </w:tr>
      <w:tr w:rsidR="00370BA2" w14:paraId="40EF8773" w14:textId="77777777" w:rsidTr="00F248CE">
        <w:tc>
          <w:tcPr>
            <w:tcW w:w="4675" w:type="dxa"/>
          </w:tcPr>
          <w:p w14:paraId="05E6D88F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ge</w:t>
            </w:r>
          </w:p>
        </w:tc>
        <w:tc>
          <w:tcPr>
            <w:tcW w:w="4675" w:type="dxa"/>
          </w:tcPr>
          <w:p w14:paraId="040EA57E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245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e median age at the time of all breast cancer diagnoses is around 63, while in TNBC it is closer to 57.</w:t>
            </w:r>
          </w:p>
        </w:tc>
      </w:tr>
      <w:tr w:rsidR="00370BA2" w14:paraId="54F21EDA" w14:textId="77777777" w:rsidTr="00F248CE">
        <w:tc>
          <w:tcPr>
            <w:tcW w:w="4675" w:type="dxa"/>
          </w:tcPr>
          <w:p w14:paraId="402C14DA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ace/ethnicity</w:t>
            </w:r>
          </w:p>
        </w:tc>
        <w:tc>
          <w:tcPr>
            <w:tcW w:w="4675" w:type="dxa"/>
          </w:tcPr>
          <w:p w14:paraId="7628D35F" w14:textId="77777777" w:rsidR="00370BA2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45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 the USA from 2014 to 2018, the overall breast cancer incidence rate was 127.1 cases per 100,000 among Black women and 132.5 cases per 100,000 among White women.</w:t>
            </w:r>
          </w:p>
          <w:p w14:paraId="1741DE19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24575">
              <w:rPr>
                <w:rFonts w:ascii="Times New Roman" w:hAnsi="Times New Roman" w:cs="Times New Roman"/>
                <w:color w:val="000000"/>
              </w:rPr>
              <w:br/>
            </w:r>
            <w:r w:rsidRPr="00F245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NBC accounts for 27% and 16% of breast cancers in premenopausal Black and White women, respectively, and 15% and 9% breast cancers in postmenopausal Black and White women, respectively.</w:t>
            </w:r>
          </w:p>
        </w:tc>
      </w:tr>
      <w:tr w:rsidR="00370BA2" w14:paraId="28FEBF6D" w14:textId="77777777" w:rsidTr="00F248CE">
        <w:tc>
          <w:tcPr>
            <w:tcW w:w="4675" w:type="dxa"/>
          </w:tcPr>
          <w:p w14:paraId="67966CC1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Geography</w:t>
            </w:r>
          </w:p>
        </w:tc>
        <w:tc>
          <w:tcPr>
            <w:tcW w:w="4675" w:type="dxa"/>
          </w:tcPr>
          <w:p w14:paraId="10D726F8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F245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 the US, about 287,850 new cases of invasive breast cancer were diagnosed in 2021 and about 43,250 women die from breast cancer. </w:t>
            </w:r>
          </w:p>
        </w:tc>
      </w:tr>
      <w:tr w:rsidR="00370BA2" w14:paraId="4485AB2F" w14:textId="77777777" w:rsidTr="00F248CE">
        <w:tc>
          <w:tcPr>
            <w:tcW w:w="4675" w:type="dxa"/>
          </w:tcPr>
          <w:p w14:paraId="50028F70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ther considerations</w:t>
            </w:r>
          </w:p>
        </w:tc>
        <w:tc>
          <w:tcPr>
            <w:tcW w:w="4675" w:type="dxa"/>
            <w:shd w:val="clear" w:color="auto" w:fill="auto"/>
          </w:tcPr>
          <w:p w14:paraId="0D45A989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0794">
              <w:rPr>
                <w:rFonts w:ascii="Times New Roman" w:hAnsi="Times New Roman" w:cs="Times New Roman"/>
                <w:color w:val="000000"/>
                <w:shd w:val="clear" w:color="auto" w:fill="F5F5F5"/>
              </w:rPr>
              <w:t>The breast cancer death rate among Black women surpassed that of White women in the mid-1980s and continued to increase until the mid-1990s after which it started to decline in parallel in both groups. However, the 5-year relative survival rate for all subtypes of breast cancer diagnosed during 2011 through 2017 was still lower, 82% among Black women versus 92% among White women.</w:t>
            </w:r>
          </w:p>
        </w:tc>
      </w:tr>
      <w:tr w:rsidR="00370BA2" w14:paraId="2FA96CA5" w14:textId="77777777" w:rsidTr="00F248CE">
        <w:tc>
          <w:tcPr>
            <w:tcW w:w="4675" w:type="dxa"/>
          </w:tcPr>
          <w:p w14:paraId="57050FAD" w14:textId="77777777" w:rsidR="00370BA2" w:rsidRDefault="00370BA2" w:rsidP="00F248C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verall representativeness of this study</w:t>
            </w:r>
          </w:p>
        </w:tc>
        <w:tc>
          <w:tcPr>
            <w:tcW w:w="4675" w:type="dxa"/>
          </w:tcPr>
          <w:p w14:paraId="7837455F" w14:textId="77777777" w:rsidR="00370BA2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e age distribution of our study (median=48.6) is younger the average age distribution of TNBC in the literature.</w:t>
            </w:r>
          </w:p>
          <w:p w14:paraId="7B6D526E" w14:textId="77777777" w:rsidR="00370BA2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C004F28" w14:textId="77777777" w:rsidR="00370BA2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 Texas, the Black population size is approximately 12% which is </w:t>
            </w:r>
            <w:proofErr w:type="gram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milar to</w:t>
            </w:r>
            <w:proofErr w:type="gram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proportion of Black patients on our study at 19%.</w:t>
            </w:r>
          </w:p>
          <w:p w14:paraId="22E97B7D" w14:textId="77777777" w:rsidR="00370BA2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2332899" w14:textId="77777777" w:rsidR="00370BA2" w:rsidRPr="00F24575" w:rsidRDefault="00370BA2" w:rsidP="00F248CE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 breast cancer is rare in men, no male patients with TNBC were recruited.</w:t>
            </w:r>
          </w:p>
        </w:tc>
      </w:tr>
    </w:tbl>
    <w:p w14:paraId="3DC5D5D4" w14:textId="77777777" w:rsidR="00606C69" w:rsidRDefault="00606C69"/>
    <w:sectPr w:rsidR="00606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A2"/>
    <w:rsid w:val="00370BA2"/>
    <w:rsid w:val="00606C69"/>
    <w:rsid w:val="009D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AEC0E"/>
  <w15:chartTrackingRefBased/>
  <w15:docId w15:val="{29EADD1E-8FB2-4E59-8969-FEE87A34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B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>M.D. Anderson Cancer Center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1</cp:revision>
  <dcterms:created xsi:type="dcterms:W3CDTF">2024-09-09T20:53:00Z</dcterms:created>
  <dcterms:modified xsi:type="dcterms:W3CDTF">2024-09-09T20:53:00Z</dcterms:modified>
</cp:coreProperties>
</file>